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2DE1E" w14:textId="77777777" w:rsidR="008073FB" w:rsidRPr="00F310B5" w:rsidRDefault="008073FB" w:rsidP="008073F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t xml:space="preserve">Supplement </w:t>
      </w:r>
      <w:r>
        <w:rPr>
          <w:rFonts w:ascii="Times New Roman" w:hAnsi="Times New Roman" w:cs="Times New Roman"/>
          <w:sz w:val="24"/>
          <w:szCs w:val="24"/>
          <w:lang w:val="en-GB"/>
        </w:rPr>
        <w:t>Table 1.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 xml:space="preserve"> Results in 12 cognitive tests in z-score (M±SD) for the four group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t baseline (non-carriers, asymptomatic mutation carriers of adAD, prodromal adAD, and dementia adAD.</w:t>
      </w:r>
    </w:p>
    <w:p w14:paraId="5580028F" w14:textId="77777777" w:rsidR="008073FB" w:rsidRPr="00F310B5" w:rsidRDefault="008073FB" w:rsidP="008073F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AEF03BD" w14:textId="77777777" w:rsidR="008073FB" w:rsidRPr="00F310B5" w:rsidRDefault="008073FB" w:rsidP="008073FB">
      <w:pPr>
        <w:tabs>
          <w:tab w:val="right" w:pos="9072"/>
        </w:tabs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</w:p>
    <w:p w14:paraId="2E6F30B2" w14:textId="77777777" w:rsidR="008073FB" w:rsidRPr="00F310B5" w:rsidRDefault="008073FB" w:rsidP="008073FB">
      <w:pPr>
        <w:tabs>
          <w:tab w:val="center" w:pos="3119"/>
          <w:tab w:val="center" w:pos="5954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Non-carriers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Mutation Carriers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AABD7A1" w14:textId="77777777" w:rsidR="008073FB" w:rsidRPr="00F310B5" w:rsidRDefault="008073FB" w:rsidP="008073FB">
      <w:pPr>
        <w:tabs>
          <w:tab w:val="left" w:pos="3969"/>
          <w:tab w:val="right" w:pos="7797"/>
        </w:tabs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F310B5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</w:p>
    <w:p w14:paraId="2D7C39D2" w14:textId="77777777" w:rsidR="008073FB" w:rsidRPr="00F310B5" w:rsidRDefault="008073FB" w:rsidP="008073FB">
      <w:pPr>
        <w:tabs>
          <w:tab w:val="center" w:pos="2977"/>
          <w:tab w:val="center" w:pos="4395"/>
          <w:tab w:val="center" w:pos="5812"/>
          <w:tab w:val="center" w:pos="7230"/>
          <w:tab w:val="center" w:pos="8222"/>
          <w:tab w:val="center" w:pos="8789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gnitive t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est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HC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aAD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pAD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dAD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p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η</w:t>
      </w:r>
      <w:r w:rsidRPr="00F310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</w:p>
    <w:p w14:paraId="11C2EA5C" w14:textId="77777777" w:rsidR="008073FB" w:rsidRPr="00F310B5" w:rsidRDefault="008073FB" w:rsidP="008073FB">
      <w:pPr>
        <w:tabs>
          <w:tab w:val="right" w:pos="9072"/>
        </w:tabs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</w:p>
    <w:p w14:paraId="7DA58051" w14:textId="77777777" w:rsidR="008073FB" w:rsidRPr="00F310B5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t>Information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-1.30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>1.14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-0.74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1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-1.21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>1.01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2.11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>1.92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ns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09</w:t>
      </w:r>
    </w:p>
    <w:p w14:paraId="5138ACC5" w14:textId="77777777" w:rsidR="008073FB" w:rsidRPr="00F310B5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t xml:space="preserve">Similarities 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-0.89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>1.1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0.1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91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0.</w:t>
      </w:r>
      <w:r>
        <w:rPr>
          <w:rFonts w:ascii="Times New Roman" w:hAnsi="Times New Roman" w:cs="Times New Roman"/>
          <w:sz w:val="24"/>
          <w:szCs w:val="24"/>
          <w:lang w:val="en-GB"/>
        </w:rPr>
        <w:t>79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1.</w:t>
      </w:r>
      <w:r>
        <w:rPr>
          <w:rFonts w:ascii="Times New Roman" w:hAnsi="Times New Roman" w:cs="Times New Roman"/>
          <w:sz w:val="24"/>
          <w:szCs w:val="24"/>
          <w:lang w:val="en-GB"/>
        </w:rPr>
        <w:t>68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2.33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>1.61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20</w:t>
      </w:r>
    </w:p>
    <w:p w14:paraId="0648D976" w14:textId="77777777" w:rsidR="008073FB" w:rsidRPr="00F310B5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t>Block Design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+0.</w:t>
      </w:r>
      <w:r>
        <w:rPr>
          <w:rFonts w:ascii="Times New Roman" w:hAnsi="Times New Roman" w:cs="Times New Roman"/>
          <w:sz w:val="24"/>
          <w:szCs w:val="24"/>
          <w:lang w:val="en-GB"/>
        </w:rPr>
        <w:t>57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>1.35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97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>1.08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0.</w:t>
      </w:r>
      <w:r>
        <w:rPr>
          <w:rFonts w:ascii="Times New Roman" w:hAnsi="Times New Roman" w:cs="Times New Roman"/>
          <w:sz w:val="24"/>
          <w:szCs w:val="24"/>
          <w:lang w:val="en-GB"/>
        </w:rPr>
        <w:t>26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2.86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>1.17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***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40</w:t>
      </w:r>
    </w:p>
    <w:p w14:paraId="33CB39D1" w14:textId="77777777" w:rsidR="008073FB" w:rsidRPr="00F310B5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t>Rey-O copy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0.</w:t>
      </w:r>
      <w:r>
        <w:rPr>
          <w:rFonts w:ascii="Times New Roman" w:hAnsi="Times New Roman" w:cs="Times New Roman"/>
          <w:sz w:val="24"/>
          <w:szCs w:val="24"/>
          <w:lang w:val="en-GB"/>
        </w:rPr>
        <w:t>26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04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0.2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67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28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19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4.09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>3.87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16</w:t>
      </w:r>
    </w:p>
    <w:p w14:paraId="1675D860" w14:textId="77777777" w:rsidR="008073FB" w:rsidRPr="00072B26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72B26">
        <w:rPr>
          <w:rFonts w:ascii="Times New Roman" w:hAnsi="Times New Roman" w:cs="Times New Roman"/>
          <w:sz w:val="24"/>
          <w:szCs w:val="24"/>
        </w:rPr>
        <w:t>Digit Span</w:t>
      </w:r>
      <w:r w:rsidRPr="00072B26">
        <w:rPr>
          <w:rFonts w:ascii="Times New Roman" w:hAnsi="Times New Roman" w:cs="Times New Roman"/>
          <w:sz w:val="24"/>
          <w:szCs w:val="24"/>
        </w:rPr>
        <w:tab/>
        <w:t>-0.04±1.08</w:t>
      </w:r>
      <w:r w:rsidRPr="00072B26">
        <w:rPr>
          <w:rFonts w:ascii="Times New Roman" w:hAnsi="Times New Roman" w:cs="Times New Roman"/>
          <w:sz w:val="24"/>
          <w:szCs w:val="24"/>
        </w:rPr>
        <w:tab/>
        <w:t>-0.10±0.67</w:t>
      </w:r>
      <w:r w:rsidRPr="00072B26">
        <w:rPr>
          <w:rFonts w:ascii="Times New Roman" w:hAnsi="Times New Roman" w:cs="Times New Roman"/>
          <w:sz w:val="24"/>
          <w:szCs w:val="24"/>
        </w:rPr>
        <w:tab/>
        <w:t>+0.47±1.17</w:t>
      </w:r>
      <w:r w:rsidRPr="00072B26">
        <w:rPr>
          <w:rFonts w:ascii="Times New Roman" w:hAnsi="Times New Roman" w:cs="Times New Roman"/>
          <w:sz w:val="24"/>
          <w:szCs w:val="24"/>
        </w:rPr>
        <w:tab/>
        <w:t>-1.19±1.46</w:t>
      </w:r>
      <w:r w:rsidRPr="00072B26">
        <w:rPr>
          <w:rFonts w:ascii="Times New Roman" w:hAnsi="Times New Roman" w:cs="Times New Roman"/>
          <w:sz w:val="24"/>
          <w:szCs w:val="24"/>
        </w:rPr>
        <w:tab/>
        <w:t>ns</w:t>
      </w:r>
      <w:r w:rsidRPr="00072B26">
        <w:rPr>
          <w:rFonts w:ascii="Times New Roman" w:hAnsi="Times New Roman" w:cs="Times New Roman"/>
          <w:sz w:val="24"/>
          <w:szCs w:val="24"/>
        </w:rPr>
        <w:tab/>
        <w:t>0.11</w:t>
      </w:r>
    </w:p>
    <w:p w14:paraId="41FA9F5C" w14:textId="77777777" w:rsidR="008073FB" w:rsidRPr="00533943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72B26">
        <w:rPr>
          <w:rFonts w:ascii="Times New Roman" w:hAnsi="Times New Roman" w:cs="Times New Roman"/>
          <w:sz w:val="24"/>
          <w:szCs w:val="24"/>
        </w:rPr>
        <w:t>Corsi Span</w:t>
      </w:r>
      <w:r w:rsidRPr="00072B26">
        <w:rPr>
          <w:rFonts w:ascii="Times New Roman" w:hAnsi="Times New Roman" w:cs="Times New Roman"/>
          <w:sz w:val="24"/>
          <w:szCs w:val="24"/>
        </w:rPr>
        <w:tab/>
      </w:r>
      <w:r w:rsidRPr="00F26B7B">
        <w:rPr>
          <w:rFonts w:ascii="Times New Roman" w:hAnsi="Times New Roman" w:cs="Times New Roman"/>
          <w:sz w:val="24"/>
          <w:szCs w:val="24"/>
        </w:rPr>
        <w:t>+0.</w:t>
      </w:r>
      <w:r>
        <w:rPr>
          <w:rFonts w:ascii="Times New Roman" w:hAnsi="Times New Roman" w:cs="Times New Roman"/>
          <w:sz w:val="24"/>
          <w:szCs w:val="24"/>
        </w:rPr>
        <w:t>64</w:t>
      </w:r>
      <w:r w:rsidRPr="00F26B7B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>1.31</w:t>
      </w:r>
      <w:r w:rsidRPr="00EA3CC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+</w:t>
      </w:r>
      <w:r w:rsidRPr="00EA3CC9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EA3CC9">
        <w:rPr>
          <w:rFonts w:ascii="Times New Roman" w:hAnsi="Times New Roman" w:cs="Times New Roman"/>
          <w:sz w:val="24"/>
          <w:szCs w:val="24"/>
        </w:rPr>
        <w:t>2±</w:t>
      </w:r>
      <w:r>
        <w:rPr>
          <w:rFonts w:ascii="Times New Roman" w:hAnsi="Times New Roman" w:cs="Times New Roman"/>
          <w:sz w:val="24"/>
          <w:szCs w:val="24"/>
        </w:rPr>
        <w:t>1.30</w:t>
      </w:r>
      <w:r w:rsidRPr="00EA3CC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</w:t>
      </w:r>
      <w:r w:rsidRPr="007F501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45</w:t>
      </w:r>
      <w:r w:rsidRPr="007F5012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>1.16</w:t>
      </w:r>
      <w:r w:rsidRPr="007F5012"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>1.78</w:t>
      </w:r>
      <w:r w:rsidRPr="007F5012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F501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7F5012">
        <w:rPr>
          <w:rFonts w:ascii="Times New Roman" w:hAnsi="Times New Roman" w:cs="Times New Roman"/>
          <w:sz w:val="24"/>
          <w:szCs w:val="24"/>
        </w:rPr>
        <w:tab/>
        <w:t>*</w:t>
      </w:r>
      <w:r w:rsidRPr="00533943">
        <w:rPr>
          <w:rFonts w:ascii="Times New Roman" w:hAnsi="Times New Roman" w:cs="Times New Roman"/>
          <w:sz w:val="24"/>
          <w:szCs w:val="24"/>
        </w:rPr>
        <w:tab/>
        <w:t>0.14</w:t>
      </w:r>
    </w:p>
    <w:p w14:paraId="46C06703" w14:textId="77777777" w:rsidR="008073FB" w:rsidRPr="00F310B5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t>RAVL learning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+0.1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84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+0.0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68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1.74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40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2.63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7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***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56</w:t>
      </w:r>
    </w:p>
    <w:p w14:paraId="5E3CA8B8" w14:textId="77777777" w:rsidR="008073FB" w:rsidRPr="00F310B5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t>RAVL retention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0.02±0.</w:t>
      </w:r>
      <w:r>
        <w:rPr>
          <w:rFonts w:ascii="Times New Roman" w:hAnsi="Times New Roman" w:cs="Times New Roman"/>
          <w:sz w:val="24"/>
          <w:szCs w:val="24"/>
          <w:lang w:val="en-GB"/>
        </w:rPr>
        <w:t>98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+0.1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89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1.99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63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2.63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40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**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46</w:t>
      </w:r>
    </w:p>
    <w:p w14:paraId="58217163" w14:textId="77777777" w:rsidR="008073FB" w:rsidRPr="00F310B5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t>Rey-O retention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+0.1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89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7±0.</w:t>
      </w:r>
      <w:r>
        <w:rPr>
          <w:rFonts w:ascii="Times New Roman" w:hAnsi="Times New Roman" w:cs="Times New Roman"/>
          <w:sz w:val="24"/>
          <w:szCs w:val="24"/>
          <w:lang w:val="en-GB"/>
        </w:rPr>
        <w:t>79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05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7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2.44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30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**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55</w:t>
      </w:r>
    </w:p>
    <w:p w14:paraId="1607B4F0" w14:textId="77777777" w:rsidR="008073FB" w:rsidRPr="00F310B5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t>Digit Symbol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+0.</w:t>
      </w:r>
      <w:r>
        <w:rPr>
          <w:rFonts w:ascii="Times New Roman" w:hAnsi="Times New Roman" w:cs="Times New Roman"/>
          <w:sz w:val="24"/>
          <w:szCs w:val="24"/>
          <w:lang w:val="en-GB"/>
        </w:rPr>
        <w:t>61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95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66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0.</w:t>
      </w:r>
      <w:r>
        <w:rPr>
          <w:rFonts w:ascii="Times New Roman" w:hAnsi="Times New Roman" w:cs="Times New Roman"/>
          <w:sz w:val="24"/>
          <w:szCs w:val="24"/>
          <w:lang w:val="en-GB"/>
        </w:rPr>
        <w:t>56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>1.19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2.28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95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45</w:t>
      </w:r>
    </w:p>
    <w:p w14:paraId="40B52A16" w14:textId="77777777" w:rsidR="008073FB" w:rsidRPr="00F310B5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t>TMTA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2±0.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+0</w:t>
      </w:r>
      <w:r>
        <w:rPr>
          <w:rFonts w:ascii="Times New Roman" w:hAnsi="Times New Roman" w:cs="Times New Roman"/>
          <w:sz w:val="24"/>
          <w:szCs w:val="24"/>
          <w:lang w:val="en-GB"/>
        </w:rPr>
        <w:t>.67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5±0.8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1.</w:t>
      </w:r>
      <w:r>
        <w:rPr>
          <w:rFonts w:ascii="Times New Roman" w:hAnsi="Times New Roman" w:cs="Times New Roman"/>
          <w:sz w:val="24"/>
          <w:szCs w:val="24"/>
          <w:lang w:val="en-GB"/>
        </w:rPr>
        <w:t>14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1.</w:t>
      </w:r>
      <w:r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**</w:t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9</w:t>
      </w:r>
    </w:p>
    <w:p w14:paraId="011C721A" w14:textId="77777777" w:rsidR="008073FB" w:rsidRPr="00F310B5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t>TMTB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+0.</w:t>
      </w:r>
      <w:r>
        <w:rPr>
          <w:rFonts w:ascii="Times New Roman" w:hAnsi="Times New Roman" w:cs="Times New Roman"/>
          <w:sz w:val="24"/>
          <w:szCs w:val="24"/>
          <w:lang w:val="en-GB"/>
        </w:rPr>
        <w:t>46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91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53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0.</w:t>
      </w:r>
      <w:r>
        <w:rPr>
          <w:rFonts w:ascii="Times New Roman" w:hAnsi="Times New Roman" w:cs="Times New Roman"/>
          <w:sz w:val="24"/>
          <w:szCs w:val="24"/>
          <w:lang w:val="en-GB"/>
        </w:rPr>
        <w:t>42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0.41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>0.94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3.08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>2.97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***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>
        <w:rPr>
          <w:rFonts w:ascii="Times New Roman" w:hAnsi="Times New Roman" w:cs="Times New Roman"/>
          <w:sz w:val="24"/>
          <w:szCs w:val="24"/>
          <w:lang w:val="en-GB"/>
        </w:rPr>
        <w:t>43</w:t>
      </w:r>
    </w:p>
    <w:p w14:paraId="3B51F655" w14:textId="77777777" w:rsidR="008073FB" w:rsidRPr="00F310B5" w:rsidRDefault="008073FB" w:rsidP="008073FB">
      <w:pPr>
        <w:tabs>
          <w:tab w:val="right" w:pos="9072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</w:p>
    <w:p w14:paraId="5263FF22" w14:textId="77777777" w:rsidR="008073FB" w:rsidRPr="00F310B5" w:rsidRDefault="008073FB" w:rsidP="008073FB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t>ns = not significant, * = p&lt;0.05, ** = p&lt;0.01, *** = p&lt;0.001</w:t>
      </w:r>
    </w:p>
    <w:p w14:paraId="613FA200" w14:textId="77777777" w:rsidR="008073FB" w:rsidRPr="00F310B5" w:rsidRDefault="008073FB" w:rsidP="008073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136D45B" w14:textId="77777777" w:rsidR="008073FB" w:rsidRPr="00F310B5" w:rsidDel="00D679C9" w:rsidRDefault="008073FB" w:rsidP="008073F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 Table 2. </w:t>
      </w:r>
      <w:r w:rsidRPr="00F310B5" w:rsidDel="00D679C9">
        <w:rPr>
          <w:rFonts w:ascii="Times New Roman" w:hAnsi="Times New Roman" w:cs="Times New Roman"/>
          <w:sz w:val="24"/>
          <w:szCs w:val="24"/>
          <w:lang w:val="en-GB"/>
        </w:rPr>
        <w:t xml:space="preserve">Practice </w:t>
      </w:r>
      <w:r w:rsidRPr="005A05B1" w:rsidDel="00D679C9">
        <w:rPr>
          <w:rFonts w:ascii="Times New Roman" w:hAnsi="Times New Roman" w:cs="Times New Roman"/>
          <w:sz w:val="24"/>
          <w:szCs w:val="24"/>
          <w:lang w:val="en-GB"/>
        </w:rPr>
        <w:t xml:space="preserve">effects expressed as the annual rate </w:t>
      </w:r>
      <w:r w:rsidRPr="00F310B5" w:rsidDel="00D679C9">
        <w:rPr>
          <w:rFonts w:ascii="Times New Roman" w:hAnsi="Times New Roman" w:cs="Times New Roman"/>
          <w:sz w:val="24"/>
          <w:szCs w:val="24"/>
          <w:lang w:val="en-GB"/>
        </w:rPr>
        <w:t>of change (ARC) across cognitive tests at baseline in non-carriers (</w:t>
      </w:r>
      <w:r>
        <w:rPr>
          <w:rFonts w:ascii="Times New Roman" w:hAnsi="Times New Roman" w:cs="Times New Roman"/>
          <w:sz w:val="24"/>
          <w:szCs w:val="24"/>
          <w:lang w:val="en-GB"/>
        </w:rPr>
        <w:t>Healthy Comparison group, HC</w:t>
      </w:r>
      <w:r w:rsidRPr="00F310B5" w:rsidDel="00D679C9">
        <w:rPr>
          <w:rFonts w:ascii="Times New Roman" w:hAnsi="Times New Roman" w:cs="Times New Roman"/>
          <w:sz w:val="24"/>
          <w:szCs w:val="24"/>
          <w:lang w:val="en-GB"/>
        </w:rPr>
        <w:t xml:space="preserve">) and mutation carriers varying in </w:t>
      </w:r>
      <w:r w:rsidRPr="001B5F94" w:rsidDel="00D679C9">
        <w:rPr>
          <w:rFonts w:ascii="Times New Roman" w:hAnsi="Times New Roman" w:cs="Times New Roman"/>
          <w:sz w:val="24"/>
          <w:szCs w:val="24"/>
          <w:lang w:val="en-GB"/>
        </w:rPr>
        <w:t>stage of AD disease course (asymptomatic, prodromal and demented). Significance and eta-</w:t>
      </w:r>
      <w:r w:rsidRPr="00F310B5" w:rsidDel="00D679C9">
        <w:rPr>
          <w:rFonts w:ascii="Times New Roman" w:hAnsi="Times New Roman" w:cs="Times New Roman"/>
          <w:sz w:val="24"/>
          <w:szCs w:val="24"/>
          <w:lang w:val="en-GB"/>
        </w:rPr>
        <w:t>square (η</w:t>
      </w:r>
      <w:r w:rsidRPr="00F310B5" w:rsidDel="00D679C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310B5" w:rsidDel="00D679C9">
        <w:rPr>
          <w:rFonts w:ascii="Times New Roman" w:hAnsi="Times New Roman" w:cs="Times New Roman"/>
          <w:sz w:val="24"/>
          <w:szCs w:val="24"/>
          <w:lang w:val="en-GB"/>
        </w:rPr>
        <w:t>) from one-way (group) ANOVA on each test.</w:t>
      </w:r>
    </w:p>
    <w:p w14:paraId="0F7D98A7" w14:textId="77777777" w:rsidR="008073FB" w:rsidRDefault="008073FB" w:rsidP="008073F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56003B" w14:textId="77777777" w:rsidR="008073FB" w:rsidRPr="00AB407E" w:rsidRDefault="008073FB" w:rsidP="008073FB">
      <w:pPr>
        <w:tabs>
          <w:tab w:val="right" w:pos="9072"/>
        </w:tabs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14:paraId="5E53AECC" w14:textId="77777777" w:rsidR="008073FB" w:rsidRDefault="008073FB" w:rsidP="008073FB">
      <w:pPr>
        <w:tabs>
          <w:tab w:val="center" w:pos="3119"/>
          <w:tab w:val="center" w:pos="5954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Non-carrier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Mutation Carrier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B65C05E" w14:textId="77777777" w:rsidR="008073FB" w:rsidRPr="00300914" w:rsidRDefault="008073FB" w:rsidP="008073FB">
      <w:pPr>
        <w:tabs>
          <w:tab w:val="left" w:pos="3969"/>
          <w:tab w:val="right" w:pos="7797"/>
        </w:tabs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14:paraId="1991C472" w14:textId="77777777" w:rsidR="008073FB" w:rsidRDefault="008073FB" w:rsidP="008073FB">
      <w:pPr>
        <w:tabs>
          <w:tab w:val="center" w:pos="2977"/>
          <w:tab w:val="center" w:pos="4395"/>
          <w:tab w:val="center" w:pos="5812"/>
          <w:tab w:val="center" w:pos="7230"/>
          <w:tab w:val="center" w:pos="8222"/>
          <w:tab w:val="center" w:pos="8789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gnitive test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C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aA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A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A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η</w:t>
      </w:r>
      <w:r w:rsidRPr="006B71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14:paraId="082A0B48" w14:textId="77777777" w:rsidR="008073FB" w:rsidRPr="00AB407E" w:rsidRDefault="008073FB" w:rsidP="008073FB">
      <w:pPr>
        <w:tabs>
          <w:tab w:val="right" w:pos="9072"/>
        </w:tabs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14:paraId="4FFF6FAB" w14:textId="77777777" w:rsidR="008073FB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44F30">
        <w:rPr>
          <w:rFonts w:ascii="Times New Roman" w:hAnsi="Times New Roman" w:cs="Times New Roman"/>
          <w:sz w:val="24"/>
          <w:szCs w:val="24"/>
          <w:lang w:val="en-US"/>
        </w:rPr>
        <w:t>Information</w:t>
      </w:r>
      <w:r w:rsidRPr="00344F3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344F30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344F30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0.39</w:t>
      </w:r>
      <w:r w:rsidRPr="00344F3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344F30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07</w:t>
      </w:r>
      <w:r w:rsidRPr="00344F30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0.1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+</w:t>
      </w:r>
      <w:r w:rsidRPr="00344F30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32</w:t>
      </w:r>
      <w:r w:rsidRPr="00344F30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0.8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</w:t>
      </w:r>
      <w:r w:rsidRPr="00344F30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39</w:t>
      </w:r>
      <w:r w:rsidRPr="00344F30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0.4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5</w:t>
      </w:r>
    </w:p>
    <w:p w14:paraId="156BDAE6" w14:textId="77777777" w:rsidR="008073FB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44F30">
        <w:rPr>
          <w:rFonts w:ascii="Times New Roman" w:hAnsi="Times New Roman" w:cs="Times New Roman"/>
          <w:sz w:val="24"/>
          <w:szCs w:val="24"/>
          <w:lang w:val="en-US"/>
        </w:rPr>
        <w:t xml:space="preserve">Similarities </w:t>
      </w:r>
      <w:r w:rsidRPr="00344F3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23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38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41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1.1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0.19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4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6</w:t>
      </w:r>
    </w:p>
    <w:p w14:paraId="65B972FC" w14:textId="77777777" w:rsidR="008073FB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44F30">
        <w:rPr>
          <w:rFonts w:ascii="Times New Roman" w:hAnsi="Times New Roman" w:cs="Times New Roman"/>
          <w:sz w:val="24"/>
          <w:szCs w:val="24"/>
          <w:lang w:val="en-US"/>
        </w:rPr>
        <w:t>Block Design</w:t>
      </w:r>
      <w:r w:rsidRPr="00344F3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08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41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03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44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49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0.7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0.23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8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1</w:t>
      </w:r>
    </w:p>
    <w:p w14:paraId="167D07B0" w14:textId="77777777" w:rsidR="008073FB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y-O</w:t>
      </w:r>
      <w:r w:rsidRPr="00344F30">
        <w:rPr>
          <w:rFonts w:ascii="Times New Roman" w:hAnsi="Times New Roman" w:cs="Times New Roman"/>
          <w:sz w:val="24"/>
          <w:szCs w:val="24"/>
          <w:lang w:val="en-US"/>
        </w:rPr>
        <w:t xml:space="preserve"> copy</w:t>
      </w:r>
      <w:r w:rsidRPr="00344F3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00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55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1.29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43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0.4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0.69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6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05</w:t>
      </w:r>
    </w:p>
    <w:p w14:paraId="559CB21E" w14:textId="77777777" w:rsidR="008073FB" w:rsidRPr="00601AC3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1AC3">
        <w:rPr>
          <w:rFonts w:ascii="Times New Roman" w:hAnsi="Times New Roman" w:cs="Times New Roman"/>
          <w:sz w:val="24"/>
          <w:szCs w:val="24"/>
        </w:rPr>
        <w:t>Digit Span</w:t>
      </w:r>
      <w:r w:rsidRPr="00601AC3">
        <w:rPr>
          <w:rFonts w:ascii="Times New Roman" w:hAnsi="Times New Roman" w:cs="Times New Roman"/>
          <w:sz w:val="24"/>
          <w:szCs w:val="24"/>
        </w:rPr>
        <w:tab/>
        <w:t>+0.01±0.43</w:t>
      </w:r>
      <w:r w:rsidRPr="00601AC3">
        <w:rPr>
          <w:rFonts w:ascii="Times New Roman" w:hAnsi="Times New Roman" w:cs="Times New Roman"/>
          <w:sz w:val="24"/>
          <w:szCs w:val="24"/>
        </w:rPr>
        <w:tab/>
        <w:t>+0.08±0.25</w:t>
      </w:r>
      <w:r w:rsidRPr="00601AC3">
        <w:rPr>
          <w:rFonts w:ascii="Times New Roman" w:hAnsi="Times New Roman" w:cs="Times New Roman"/>
          <w:sz w:val="24"/>
          <w:szCs w:val="24"/>
        </w:rPr>
        <w:tab/>
        <w:t>-0.20±0.37</w:t>
      </w:r>
      <w:r w:rsidRPr="00601AC3">
        <w:rPr>
          <w:rFonts w:ascii="Times New Roman" w:hAnsi="Times New Roman" w:cs="Times New Roman"/>
          <w:sz w:val="24"/>
          <w:szCs w:val="24"/>
        </w:rPr>
        <w:tab/>
        <w:t>-0.47±0.25</w:t>
      </w:r>
      <w:r w:rsidRPr="00601AC3">
        <w:rPr>
          <w:rFonts w:ascii="Times New Roman" w:hAnsi="Times New Roman" w:cs="Times New Roman"/>
          <w:sz w:val="24"/>
          <w:szCs w:val="24"/>
        </w:rPr>
        <w:tab/>
        <w:t>*</w:t>
      </w:r>
      <w:r w:rsidRPr="00601AC3">
        <w:rPr>
          <w:rFonts w:ascii="Times New Roman" w:hAnsi="Times New Roman" w:cs="Times New Roman"/>
          <w:sz w:val="24"/>
          <w:szCs w:val="24"/>
        </w:rPr>
        <w:tab/>
        <w:t>0.13</w:t>
      </w:r>
    </w:p>
    <w:p w14:paraId="776A182A" w14:textId="77777777" w:rsidR="008073FB" w:rsidRPr="00601AC3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1AC3">
        <w:rPr>
          <w:rFonts w:ascii="Times New Roman" w:hAnsi="Times New Roman" w:cs="Times New Roman"/>
          <w:sz w:val="24"/>
          <w:szCs w:val="24"/>
        </w:rPr>
        <w:t>Corsi Span</w:t>
      </w:r>
      <w:r w:rsidRPr="00601AC3">
        <w:rPr>
          <w:rFonts w:ascii="Times New Roman" w:hAnsi="Times New Roman" w:cs="Times New Roman"/>
          <w:sz w:val="24"/>
          <w:szCs w:val="24"/>
        </w:rPr>
        <w:tab/>
        <w:t>-0.06±0.49</w:t>
      </w:r>
      <w:r w:rsidRPr="00601AC3">
        <w:rPr>
          <w:rFonts w:ascii="Times New Roman" w:hAnsi="Times New Roman" w:cs="Times New Roman"/>
          <w:sz w:val="24"/>
          <w:szCs w:val="24"/>
        </w:rPr>
        <w:tab/>
        <w:t>-0.12±0.15</w:t>
      </w:r>
      <w:r w:rsidRPr="00601AC3">
        <w:rPr>
          <w:rFonts w:ascii="Times New Roman" w:hAnsi="Times New Roman" w:cs="Times New Roman"/>
          <w:sz w:val="24"/>
          <w:szCs w:val="24"/>
        </w:rPr>
        <w:tab/>
        <w:t>+0.03±0.21</w:t>
      </w:r>
      <w:r w:rsidRPr="00601AC3">
        <w:rPr>
          <w:rFonts w:ascii="Times New Roman" w:hAnsi="Times New Roman" w:cs="Times New Roman"/>
          <w:sz w:val="24"/>
          <w:szCs w:val="24"/>
        </w:rPr>
        <w:tab/>
        <w:t>-0.43±0.40</w:t>
      </w:r>
      <w:r w:rsidRPr="00601AC3">
        <w:rPr>
          <w:rFonts w:ascii="Times New Roman" w:hAnsi="Times New Roman" w:cs="Times New Roman"/>
          <w:sz w:val="24"/>
          <w:szCs w:val="24"/>
        </w:rPr>
        <w:tab/>
        <w:t>ns</w:t>
      </w:r>
      <w:r w:rsidRPr="00601AC3">
        <w:rPr>
          <w:rFonts w:ascii="Times New Roman" w:hAnsi="Times New Roman" w:cs="Times New Roman"/>
          <w:sz w:val="24"/>
          <w:szCs w:val="24"/>
        </w:rPr>
        <w:tab/>
        <w:t>0.02</w:t>
      </w:r>
    </w:p>
    <w:p w14:paraId="3C2DF958" w14:textId="77777777" w:rsidR="008073FB" w:rsidRPr="00DD209E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5218">
        <w:rPr>
          <w:rFonts w:ascii="Times New Roman" w:hAnsi="Times New Roman" w:cs="Times New Roman"/>
          <w:sz w:val="24"/>
          <w:szCs w:val="24"/>
          <w:lang w:val="en-US"/>
        </w:rPr>
        <w:t>RAVL lear</w:t>
      </w:r>
      <w:r>
        <w:rPr>
          <w:rFonts w:ascii="Times New Roman" w:hAnsi="Times New Roman" w:cs="Times New Roman"/>
          <w:sz w:val="24"/>
          <w:szCs w:val="24"/>
          <w:lang w:val="en-US"/>
        </w:rPr>
        <w:t>ning</w:t>
      </w:r>
      <w:r w:rsidRPr="00025218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35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09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0.32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09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0.3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0.42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7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1</w:t>
      </w:r>
    </w:p>
    <w:p w14:paraId="4AC388FF" w14:textId="77777777" w:rsidR="008073FB" w:rsidRPr="00DD209E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VL retention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02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35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0.47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0.1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0.44</w:t>
      </w:r>
      <w:r w:rsidRPr="006B71D1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3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1</w:t>
      </w:r>
    </w:p>
    <w:p w14:paraId="4A6B8B48" w14:textId="77777777" w:rsidR="008073FB" w:rsidRPr="003D3D51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y-O retention</w:t>
      </w:r>
      <w:r w:rsidRPr="003D3D51">
        <w:rPr>
          <w:rFonts w:ascii="Times New Roman" w:hAnsi="Times New Roman" w:cs="Times New Roman"/>
          <w:sz w:val="24"/>
          <w:szCs w:val="24"/>
          <w:lang w:val="en-US"/>
        </w:rPr>
        <w:tab/>
        <w:t>+0.11±0.42</w:t>
      </w:r>
      <w:r w:rsidRPr="003D3D51">
        <w:rPr>
          <w:rFonts w:ascii="Times New Roman" w:hAnsi="Times New Roman" w:cs="Times New Roman"/>
          <w:sz w:val="24"/>
          <w:szCs w:val="24"/>
          <w:lang w:val="en-US"/>
        </w:rPr>
        <w:tab/>
        <w:t>-0.07±0.25</w:t>
      </w:r>
      <w:r w:rsidRPr="003D3D51">
        <w:rPr>
          <w:rFonts w:ascii="Times New Roman" w:hAnsi="Times New Roman" w:cs="Times New Roman"/>
          <w:sz w:val="24"/>
          <w:szCs w:val="24"/>
          <w:lang w:val="en-US"/>
        </w:rPr>
        <w:tab/>
        <w:t>-0.11±0.27</w:t>
      </w:r>
      <w:r w:rsidRPr="003D3D51">
        <w:rPr>
          <w:rFonts w:ascii="Times New Roman" w:hAnsi="Times New Roman" w:cs="Times New Roman"/>
          <w:sz w:val="24"/>
          <w:szCs w:val="24"/>
          <w:lang w:val="en-US"/>
        </w:rPr>
        <w:tab/>
        <w:t>-0.17±0.08</w:t>
      </w:r>
      <w:r w:rsidRPr="003D3D5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D3D51">
        <w:rPr>
          <w:rFonts w:ascii="Times New Roman" w:hAnsi="Times New Roman" w:cs="Times New Roman"/>
          <w:sz w:val="24"/>
          <w:szCs w:val="24"/>
          <w:lang w:val="en-US"/>
        </w:rPr>
        <w:t>0.08</w:t>
      </w:r>
    </w:p>
    <w:p w14:paraId="1ACB3189" w14:textId="77777777" w:rsidR="008073FB" w:rsidRPr="00DD209E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209E">
        <w:rPr>
          <w:rFonts w:ascii="Times New Roman" w:hAnsi="Times New Roman" w:cs="Times New Roman"/>
          <w:sz w:val="24"/>
          <w:szCs w:val="24"/>
          <w:lang w:val="en-US"/>
        </w:rPr>
        <w:t>Digit Symbol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>0.02±0.17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ab/>
        <w:t>-0.00±0.18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ab/>
        <w:t>-0.19±0.25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ab/>
        <w:t>-0.35±0.3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**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3</w:t>
      </w:r>
    </w:p>
    <w:p w14:paraId="00380939" w14:textId="77777777" w:rsidR="008073FB" w:rsidRPr="00DD209E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209E">
        <w:rPr>
          <w:rFonts w:ascii="Times New Roman" w:hAnsi="Times New Roman" w:cs="Times New Roman"/>
          <w:sz w:val="24"/>
          <w:szCs w:val="24"/>
          <w:lang w:val="en-US"/>
        </w:rPr>
        <w:t>TMTA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>0.02±0.40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>0.0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27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ab/>
        <w:t>-0.</w:t>
      </w:r>
      <w:r>
        <w:rPr>
          <w:rFonts w:ascii="Times New Roman" w:hAnsi="Times New Roman" w:cs="Times New Roman"/>
          <w:sz w:val="24"/>
          <w:szCs w:val="24"/>
          <w:lang w:val="en-US"/>
        </w:rPr>
        <w:t>54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1.03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1.9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**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9</w:t>
      </w:r>
    </w:p>
    <w:p w14:paraId="00C688E2" w14:textId="77777777" w:rsidR="008073FB" w:rsidRPr="00DD209E" w:rsidRDefault="008073FB" w:rsidP="008073FB">
      <w:pPr>
        <w:tabs>
          <w:tab w:val="center" w:pos="2694"/>
          <w:tab w:val="center" w:pos="4111"/>
          <w:tab w:val="center" w:pos="5529"/>
          <w:tab w:val="center" w:pos="6946"/>
          <w:tab w:val="center" w:pos="8222"/>
          <w:tab w:val="center" w:pos="8789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209E">
        <w:rPr>
          <w:rFonts w:ascii="Times New Roman" w:hAnsi="Times New Roman" w:cs="Times New Roman"/>
          <w:sz w:val="24"/>
          <w:szCs w:val="24"/>
          <w:lang w:val="en-US"/>
        </w:rPr>
        <w:t>TMTB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ab/>
        <w:t>+0.</w:t>
      </w:r>
      <w:r>
        <w:rPr>
          <w:rFonts w:ascii="Times New Roman" w:hAnsi="Times New Roman" w:cs="Times New Roman"/>
          <w:sz w:val="24"/>
          <w:szCs w:val="24"/>
          <w:lang w:val="en-US"/>
        </w:rPr>
        <w:t>02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38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08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>±0.</w:t>
      </w:r>
      <w:r>
        <w:rPr>
          <w:rFonts w:ascii="Times New Roman" w:hAnsi="Times New Roman" w:cs="Times New Roman"/>
          <w:sz w:val="24"/>
          <w:szCs w:val="24"/>
          <w:lang w:val="en-US"/>
        </w:rPr>
        <w:t>17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1.09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1.26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ab/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0.26</w:t>
      </w:r>
      <w:r w:rsidRPr="00DD209E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0.5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***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31</w:t>
      </w:r>
    </w:p>
    <w:p w14:paraId="5B7DE9EB" w14:textId="77777777" w:rsidR="008073FB" w:rsidRPr="00AA0145" w:rsidRDefault="008073FB" w:rsidP="008073FB">
      <w:pPr>
        <w:tabs>
          <w:tab w:val="right" w:pos="9072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014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14:paraId="0883BDD8" w14:textId="77777777" w:rsidR="008073FB" w:rsidRDefault="008073FB" w:rsidP="008073FB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s = not significant, * = p&lt;0.05, ** = p&lt;0.01, *** = p&lt;0.001</w:t>
      </w:r>
    </w:p>
    <w:p w14:paraId="4116BB9E" w14:textId="77777777" w:rsidR="008073FB" w:rsidRDefault="008073FB" w:rsidP="008073F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028866D" w14:textId="77777777" w:rsidR="008073FB" w:rsidRPr="00F310B5" w:rsidRDefault="008073FB" w:rsidP="008073F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 Table 3. Practice effects expressed as the mean annual rate of change (ARC) over three years retest interval across the six cognitive domains in the early (YECO&lt;-20) and late (-20&lt;YECO&lt;-5) preclinical stage and the clinical stage (YECO&gt;-5) in the HC and AD groups. Significance and eta-square (η</w:t>
      </w:r>
      <w:r w:rsidRPr="00F310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310B5">
        <w:rPr>
          <w:rFonts w:ascii="Times New Roman" w:hAnsi="Times New Roman" w:cs="Times New Roman"/>
          <w:sz w:val="24"/>
          <w:szCs w:val="24"/>
          <w:lang w:val="en-GB"/>
        </w:rPr>
        <w:t>) from one-way (group).</w:t>
      </w:r>
    </w:p>
    <w:p w14:paraId="4DB9B7E6" w14:textId="77777777" w:rsidR="008073FB" w:rsidRPr="00F310B5" w:rsidRDefault="008073FB" w:rsidP="008073F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8D0C426" w14:textId="77777777" w:rsidR="008073FB" w:rsidRPr="00F310B5" w:rsidDel="0049162C" w:rsidRDefault="008073FB" w:rsidP="008073FB">
      <w:pPr>
        <w:tabs>
          <w:tab w:val="right" w:pos="836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 w:rsidDel="0049162C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</w:p>
    <w:p w14:paraId="2C01DE97" w14:textId="77777777" w:rsidR="008073FB" w:rsidRPr="00F310B5" w:rsidDel="0049162C" w:rsidRDefault="008073FB" w:rsidP="008073FB">
      <w:pPr>
        <w:tabs>
          <w:tab w:val="center" w:pos="3544"/>
          <w:tab w:val="center" w:pos="5812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Preclinical stage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Clinical stage</w:t>
      </w:r>
    </w:p>
    <w:p w14:paraId="5EC51933" w14:textId="77777777" w:rsidR="008073FB" w:rsidRPr="00F310B5" w:rsidDel="0049162C" w:rsidRDefault="008073FB" w:rsidP="008073FB">
      <w:pPr>
        <w:tabs>
          <w:tab w:val="left" w:pos="2552"/>
          <w:tab w:val="right" w:pos="6663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F310B5" w:rsidDel="0049162C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</w:p>
    <w:p w14:paraId="4A64AB45" w14:textId="77777777" w:rsidR="008073FB" w:rsidRPr="00F310B5" w:rsidDel="0049162C" w:rsidRDefault="008073FB" w:rsidP="008073FB">
      <w:pPr>
        <w:tabs>
          <w:tab w:val="center" w:pos="2835"/>
          <w:tab w:val="center" w:pos="4253"/>
          <w:tab w:val="center" w:pos="5812"/>
          <w:tab w:val="center" w:pos="7088"/>
          <w:tab w:val="center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>Group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Early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Late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around onset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p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η</w:t>
      </w:r>
      <w:r w:rsidRPr="00F310B5" w:rsidDel="0049162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</w:p>
    <w:p w14:paraId="130B4592" w14:textId="77777777" w:rsidR="008073FB" w:rsidRPr="00F310B5" w:rsidDel="0049162C" w:rsidRDefault="008073FB" w:rsidP="008073FB">
      <w:pPr>
        <w:tabs>
          <w:tab w:val="center" w:pos="6379"/>
          <w:tab w:val="right" w:pos="8364"/>
        </w:tabs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310B5" w:rsidDel="0049162C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  <w:r w:rsidRPr="00F310B5" w:rsidDel="0049162C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</w:p>
    <w:p w14:paraId="32789ACD" w14:textId="77777777" w:rsidR="008073FB" w:rsidRPr="00F310B5" w:rsidDel="0049162C" w:rsidRDefault="008073FB" w:rsidP="008073FB">
      <w:pPr>
        <w:tabs>
          <w:tab w:val="center" w:pos="2977"/>
          <w:tab w:val="center" w:pos="4395"/>
          <w:tab w:val="center" w:pos="5812"/>
          <w:tab w:val="center" w:pos="7088"/>
          <w:tab w:val="center" w:pos="7938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>HC (non-carriers)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+0.06±0.06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+0.05±0.11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+0.06±0.16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ns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0.00</w:t>
      </w:r>
    </w:p>
    <w:p w14:paraId="57D77D1E" w14:textId="77777777" w:rsidR="008073FB" w:rsidRPr="00F310B5" w:rsidDel="0049162C" w:rsidRDefault="008073FB" w:rsidP="008073FB">
      <w:pPr>
        <w:tabs>
          <w:tab w:val="center" w:pos="2977"/>
          <w:tab w:val="center" w:pos="4395"/>
          <w:tab w:val="center" w:pos="5812"/>
          <w:tab w:val="center" w:pos="7088"/>
          <w:tab w:val="center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>AD</w:t>
      </w:r>
      <w:r w:rsidDel="0049162C">
        <w:rPr>
          <w:rFonts w:ascii="Times New Roman" w:hAnsi="Times New Roman" w:cs="Times New Roman"/>
          <w:sz w:val="24"/>
          <w:szCs w:val="24"/>
          <w:lang w:val="en-GB"/>
        </w:rPr>
        <w:t xml:space="preserve"> (mutation carriers)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+0.08±0.14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-0.08±0.21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-0.24±0.36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p=0.10</w:t>
      </w: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ab/>
        <w:t>0.17</w:t>
      </w:r>
    </w:p>
    <w:p w14:paraId="00E7CF27" w14:textId="77777777" w:rsidR="008073FB" w:rsidRPr="00F310B5" w:rsidDel="0049162C" w:rsidRDefault="008073FB" w:rsidP="008073FB">
      <w:pPr>
        <w:tabs>
          <w:tab w:val="center" w:pos="6379"/>
          <w:tab w:val="right" w:pos="8364"/>
        </w:tabs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310B5" w:rsidDel="0049162C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  <w:r w:rsidRPr="00F310B5" w:rsidDel="0049162C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</w:p>
    <w:p w14:paraId="5802CA2E" w14:textId="77777777" w:rsidR="008073FB" w:rsidRPr="00F310B5" w:rsidDel="0049162C" w:rsidRDefault="008073FB" w:rsidP="008073FB">
      <w:pPr>
        <w:tabs>
          <w:tab w:val="right" w:pos="7088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 w:rsidDel="0049162C">
        <w:rPr>
          <w:rFonts w:ascii="Times New Roman" w:hAnsi="Times New Roman" w:cs="Times New Roman"/>
          <w:sz w:val="24"/>
          <w:szCs w:val="24"/>
          <w:lang w:val="en-GB"/>
        </w:rPr>
        <w:t>ns = not significant, * = p&lt;0.05, ** = p&lt;0.01, *** = p&lt;0.001</w:t>
      </w:r>
    </w:p>
    <w:p w14:paraId="7E133DB2" w14:textId="77777777" w:rsidR="008073FB" w:rsidRPr="00F310B5" w:rsidRDefault="008073FB" w:rsidP="008073F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332CC0D" w14:textId="77777777" w:rsidR="008073FB" w:rsidRPr="00F310B5" w:rsidRDefault="008073FB" w:rsidP="008073F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CAE844" w14:textId="77777777" w:rsidR="008073FB" w:rsidRPr="000B7F38" w:rsidRDefault="008073FB" w:rsidP="008073FB">
      <w:pPr>
        <w:rPr>
          <w:lang w:val="en-GB"/>
        </w:rPr>
      </w:pPr>
    </w:p>
    <w:p w14:paraId="694F6E8E" w14:textId="77777777" w:rsidR="00866A18" w:rsidRPr="00F310B5" w:rsidRDefault="00866A18" w:rsidP="00866A1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7513C4B" w14:textId="77777777" w:rsidR="00866A18" w:rsidRPr="005A05B1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05B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 </w:t>
      </w:r>
      <w:r>
        <w:rPr>
          <w:rFonts w:ascii="Times New Roman" w:hAnsi="Times New Roman" w:cs="Times New Roman"/>
          <w:sz w:val="24"/>
          <w:szCs w:val="24"/>
          <w:lang w:val="en-GB"/>
        </w:rPr>
        <w:t>Figures</w:t>
      </w:r>
    </w:p>
    <w:p w14:paraId="7282C2A3" w14:textId="037EB863" w:rsidR="00866A18" w:rsidRPr="005A05B1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05B1">
        <w:rPr>
          <w:rFonts w:ascii="Times New Roman" w:hAnsi="Times New Roman" w:cs="Times New Roman"/>
          <w:sz w:val="24"/>
          <w:szCs w:val="24"/>
          <w:lang w:val="en-GB"/>
        </w:rPr>
        <w:t>Figure 1</w:t>
      </w:r>
    </w:p>
    <w:p w14:paraId="1D71ECAA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15C9D5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048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7B4211A3" wp14:editId="30AB8C2F">
            <wp:extent cx="5777988" cy="4711700"/>
            <wp:effectExtent l="0" t="0" r="0" b="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" t="-9957" r="47332" b="9957"/>
                    <a:stretch/>
                  </pic:blipFill>
                  <pic:spPr bwMode="auto">
                    <a:xfrm>
                      <a:off x="0" y="0"/>
                      <a:ext cx="5841746" cy="4763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ECA93F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625D0EB" w14:textId="77777777" w:rsidR="00866A18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05B1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 Figur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14:paraId="63CCAB19" w14:textId="1BDCBF7B" w:rsidR="00866A18" w:rsidRPr="00AB3C2D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CH"/>
        </w:rPr>
      </w:pPr>
      <w:r w:rsidRPr="005A05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="00AB3C2D">
        <w:rPr>
          <w:rFonts w:ascii="Times New Roman" w:hAnsi="Times New Roman" w:cs="Times New Roman"/>
          <w:sz w:val="24"/>
          <w:szCs w:val="24"/>
          <w:lang w:val="en-CH"/>
        </w:rPr>
        <w:t>2</w:t>
      </w:r>
    </w:p>
    <w:p w14:paraId="3DCCD538" w14:textId="77777777" w:rsidR="00866A18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sv-SE"/>
        </w:rPr>
      </w:pPr>
    </w:p>
    <w:p w14:paraId="761C97D6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048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402DA531" wp14:editId="32271288">
            <wp:extent cx="5619750" cy="429604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48523" b="8037"/>
                    <a:stretch/>
                  </pic:blipFill>
                  <pic:spPr bwMode="auto">
                    <a:xfrm>
                      <a:off x="0" y="0"/>
                      <a:ext cx="5649505" cy="43187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F9EC6C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BEFB27E" w14:textId="77777777" w:rsidR="00866A18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05B1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 Figur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14:paraId="259F5BA6" w14:textId="6EE8A5E2" w:rsidR="00866A18" w:rsidRPr="00AB3C2D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CH"/>
        </w:rPr>
      </w:pPr>
      <w:r w:rsidRPr="005A05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="00AB3C2D">
        <w:rPr>
          <w:rFonts w:ascii="Times New Roman" w:hAnsi="Times New Roman" w:cs="Times New Roman"/>
          <w:sz w:val="24"/>
          <w:szCs w:val="24"/>
          <w:lang w:val="en-CH"/>
        </w:rPr>
        <w:t>3</w:t>
      </w:r>
    </w:p>
    <w:p w14:paraId="6D8BBAE8" w14:textId="77777777" w:rsidR="00866A18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sv-SE"/>
        </w:rPr>
      </w:pPr>
    </w:p>
    <w:p w14:paraId="248E3AB0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6E34B2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048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1FFEBB0F" wp14:editId="0A5AE527">
            <wp:extent cx="5715000" cy="4229746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776" b="7941"/>
                    <a:stretch/>
                  </pic:blipFill>
                  <pic:spPr bwMode="auto">
                    <a:xfrm>
                      <a:off x="0" y="0"/>
                      <a:ext cx="5772120" cy="4272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E88ACC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2190F3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FC26FC7" w14:textId="77777777" w:rsidR="00866A18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05B1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 Figur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14:paraId="7146F34A" w14:textId="5F37CFFB" w:rsidR="00866A18" w:rsidRPr="00AB3C2D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CH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="00AB3C2D">
        <w:rPr>
          <w:rFonts w:ascii="Times New Roman" w:hAnsi="Times New Roman" w:cs="Times New Roman"/>
          <w:sz w:val="24"/>
          <w:szCs w:val="24"/>
          <w:lang w:val="en-CH"/>
        </w:rPr>
        <w:t>4</w:t>
      </w:r>
    </w:p>
    <w:p w14:paraId="49F06175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D79DD9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048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5C15AD35" wp14:editId="46A2B241">
            <wp:extent cx="5772150" cy="4527343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46649" b="7780"/>
                    <a:stretch/>
                  </pic:blipFill>
                  <pic:spPr bwMode="auto">
                    <a:xfrm>
                      <a:off x="0" y="0"/>
                      <a:ext cx="5794524" cy="45448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CF473A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EC5B28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B71D444" w14:textId="77777777" w:rsidR="00866A18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05B1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 Figur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14:paraId="18E8FA2A" w14:textId="64A857B5" w:rsidR="00866A18" w:rsidRPr="00AB3C2D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CH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="00AB3C2D">
        <w:rPr>
          <w:rFonts w:ascii="Times New Roman" w:hAnsi="Times New Roman" w:cs="Times New Roman"/>
          <w:sz w:val="24"/>
          <w:szCs w:val="24"/>
          <w:lang w:val="en-CH"/>
        </w:rPr>
        <w:t>5</w:t>
      </w:r>
    </w:p>
    <w:p w14:paraId="3CD1DF58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A7214C0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048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A9D45F2" wp14:editId="2E91490E">
            <wp:extent cx="5715000" cy="4306778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721" b="7930"/>
                    <a:stretch/>
                  </pic:blipFill>
                  <pic:spPr bwMode="auto">
                    <a:xfrm>
                      <a:off x="0" y="0"/>
                      <a:ext cx="5767048" cy="4346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92E529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F6E46D0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10B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49F6923" w14:textId="77777777" w:rsidR="00866A18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05B1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 Figur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14:paraId="029139D0" w14:textId="24A9B2FE" w:rsidR="00866A18" w:rsidRPr="00AB3C2D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CH"/>
        </w:rPr>
      </w:pPr>
      <w:r w:rsidRPr="005A05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="00AB3C2D">
        <w:rPr>
          <w:rFonts w:ascii="Times New Roman" w:hAnsi="Times New Roman" w:cs="Times New Roman"/>
          <w:sz w:val="24"/>
          <w:szCs w:val="24"/>
          <w:lang w:val="en-CH"/>
        </w:rPr>
        <w:t>6</w:t>
      </w:r>
    </w:p>
    <w:p w14:paraId="186388BA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D8108D6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048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16AC6665" wp14:editId="6EE0EF07">
            <wp:extent cx="5619750" cy="4182414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r="47420" b="8552"/>
                    <a:stretch/>
                  </pic:blipFill>
                  <pic:spPr bwMode="auto">
                    <a:xfrm>
                      <a:off x="0" y="0"/>
                      <a:ext cx="5638088" cy="41960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3CCC3E" w14:textId="77777777" w:rsidR="00866A18" w:rsidRPr="00F310B5" w:rsidRDefault="00866A18" w:rsidP="00866A18">
      <w:pPr>
        <w:tabs>
          <w:tab w:val="center" w:pos="2835"/>
          <w:tab w:val="center" w:pos="3686"/>
          <w:tab w:val="center" w:pos="4536"/>
          <w:tab w:val="center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16ECF4" w14:textId="77777777" w:rsidR="00337DA9" w:rsidRDefault="00337DA9"/>
    <w:sectPr w:rsidR="00337D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A18"/>
    <w:rsid w:val="00337DA9"/>
    <w:rsid w:val="008073FB"/>
    <w:rsid w:val="00866A18"/>
    <w:rsid w:val="00AB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E0F6C5"/>
  <w15:chartTrackingRefBased/>
  <w15:docId w15:val="{A65FFD15-7E4B-425F-8CC5-104E3C257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A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Almkvist</dc:creator>
  <cp:keywords/>
  <dc:description/>
  <cp:lastModifiedBy>Ana Parra Munoz</cp:lastModifiedBy>
  <cp:revision>3</cp:revision>
  <dcterms:created xsi:type="dcterms:W3CDTF">2022-09-16T21:34:00Z</dcterms:created>
  <dcterms:modified xsi:type="dcterms:W3CDTF">2022-10-04T09:36:00Z</dcterms:modified>
</cp:coreProperties>
</file>